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C38B8" w14:textId="77777777" w:rsidR="000F7364" w:rsidRDefault="000F7364" w:rsidP="000F7364">
      <w:pPr>
        <w:rPr>
          <w:rFonts w:eastAsia="Times New Roman" w:cs="Arial"/>
          <w:color w:val="000000"/>
        </w:rPr>
      </w:pPr>
      <w:r w:rsidRPr="00FE7C39">
        <w:rPr>
          <w:b/>
        </w:rPr>
        <w:t xml:space="preserve">Table </w:t>
      </w:r>
      <w:r>
        <w:rPr>
          <w:b/>
        </w:rPr>
        <w:t>S9</w:t>
      </w:r>
      <w:r w:rsidRPr="00FE7C39">
        <w:rPr>
          <w:b/>
        </w:rPr>
        <w:t xml:space="preserve">. </w:t>
      </w:r>
      <w:r>
        <w:rPr>
          <w:b/>
        </w:rPr>
        <w:t xml:space="preserve">Phenotypic and genetic variance in the perceived intensity of quinine, caffeine, sucrose </w:t>
      </w:r>
      <w:proofErr w:type="spellStart"/>
      <w:r>
        <w:rPr>
          <w:b/>
        </w:rPr>
        <w:t>octaacetate</w:t>
      </w:r>
      <w:proofErr w:type="spellEnd"/>
      <w:r>
        <w:rPr>
          <w:b/>
        </w:rPr>
        <w:t xml:space="preserve"> (SOA) and </w:t>
      </w:r>
      <w:proofErr w:type="spellStart"/>
      <w:r>
        <w:rPr>
          <w:b/>
        </w:rPr>
        <w:t>denatonium</w:t>
      </w:r>
      <w:proofErr w:type="spellEnd"/>
      <w:r>
        <w:rPr>
          <w:b/>
        </w:rPr>
        <w:t xml:space="preserve"> benzoate (DB) explained by rs10772420, rs2597979, rs67487380 and rs10261515</w:t>
      </w:r>
      <w:r w:rsidRPr="00D12AC7">
        <w:rPr>
          <w:b/>
        </w:rPr>
        <w:t xml:space="preserve">. </w:t>
      </w:r>
    </w:p>
    <w:p w14:paraId="20F8C882" w14:textId="77777777" w:rsidR="000F7364" w:rsidRPr="00F25619" w:rsidRDefault="000F7364" w:rsidP="000F7364">
      <w:pPr>
        <w:rPr>
          <w:rFonts w:eastAsia="Times New Roman" w:cs="Arial"/>
          <w:color w:val="000000"/>
        </w:rPr>
      </w:pPr>
    </w:p>
    <w:tbl>
      <w:tblPr>
        <w:tblW w:w="99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58"/>
        <w:gridCol w:w="998"/>
        <w:gridCol w:w="998"/>
        <w:gridCol w:w="999"/>
        <w:gridCol w:w="1002"/>
        <w:gridCol w:w="714"/>
        <w:gridCol w:w="1001"/>
        <w:gridCol w:w="999"/>
        <w:gridCol w:w="999"/>
        <w:gridCol w:w="999"/>
        <w:gridCol w:w="6"/>
      </w:tblGrid>
      <w:tr w:rsidR="000F7364" w14:paraId="21DDFF88" w14:textId="77777777" w:rsidTr="000E203E">
        <w:trPr>
          <w:trHeight w:val="279"/>
        </w:trPr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0D8A8" w14:textId="77777777" w:rsidR="000F7364" w:rsidRPr="00D43EDA" w:rsidRDefault="000F7364" w:rsidP="000E203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9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445B4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henotypic variance explained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2C55C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A4962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enetic variance explained (%)</w:t>
            </w:r>
          </w:p>
        </w:tc>
      </w:tr>
      <w:tr w:rsidR="000F7364" w14:paraId="5F14468B" w14:textId="77777777" w:rsidTr="000E203E">
        <w:trPr>
          <w:gridAfter w:val="1"/>
          <w:wAfter w:w="6" w:type="dxa"/>
          <w:trHeight w:val="279"/>
        </w:trPr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D075" w14:textId="77777777" w:rsidR="000F7364" w:rsidRPr="00D43EDA" w:rsidRDefault="000F7364" w:rsidP="000E20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005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Quinin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737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258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SO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4D3D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B</w:t>
            </w:r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45D1E28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CFF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Quinin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8FB9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873F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SO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49F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B</w:t>
            </w:r>
          </w:p>
        </w:tc>
      </w:tr>
      <w:tr w:rsidR="000F7364" w14:paraId="72ACE5AF" w14:textId="77777777" w:rsidTr="000E203E">
        <w:trPr>
          <w:gridAfter w:val="1"/>
          <w:wAfter w:w="6" w:type="dxa"/>
          <w:trHeight w:val="279"/>
        </w:trPr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3D15" w14:textId="77777777" w:rsidR="000F7364" w:rsidRPr="00D43EDA" w:rsidRDefault="000F7364" w:rsidP="000E20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rs1077242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86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0C9D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1E4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AF29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42708EBD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B024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4.9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39D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C3C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64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</w:tr>
      <w:tr w:rsidR="000F7364" w14:paraId="61F86911" w14:textId="77777777" w:rsidTr="000E203E">
        <w:trPr>
          <w:gridAfter w:val="1"/>
          <w:wAfter w:w="6" w:type="dxa"/>
          <w:trHeight w:val="279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DA1" w14:textId="77777777" w:rsidR="000F7364" w:rsidRPr="00D43EDA" w:rsidRDefault="000F7364" w:rsidP="000E20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rs25979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86C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679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9E44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3EC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4792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86C8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FDD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68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5FDD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0F7364" w14:paraId="01831164" w14:textId="77777777" w:rsidTr="000E203E">
        <w:trPr>
          <w:gridAfter w:val="1"/>
          <w:wAfter w:w="6" w:type="dxa"/>
          <w:trHeight w:val="279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8B78" w14:textId="77777777" w:rsidR="000F7364" w:rsidRPr="00D43EDA" w:rsidRDefault="000F7364" w:rsidP="000E20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rs674873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2959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25C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F3E5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52E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292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5C91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DE45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4B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08E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</w:tr>
      <w:tr w:rsidR="000F7364" w14:paraId="58A8C925" w14:textId="77777777" w:rsidTr="000E203E">
        <w:trPr>
          <w:gridAfter w:val="1"/>
          <w:wAfter w:w="6" w:type="dxa"/>
          <w:trHeight w:val="83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C8BA" w14:textId="77777777" w:rsidR="000F7364" w:rsidRPr="00D43EDA" w:rsidRDefault="000F7364" w:rsidP="000E20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rs102615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3F2B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316C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C16F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7C2A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C43FA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8BD3D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AAE6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F5F3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2E30" w14:textId="77777777" w:rsidR="000F7364" w:rsidRPr="00D43EDA" w:rsidRDefault="000F7364" w:rsidP="000E203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3EDA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</w:tr>
    </w:tbl>
    <w:p w14:paraId="5E3964E2" w14:textId="77777777" w:rsidR="00AA605E" w:rsidRDefault="00AA605E">
      <w:bookmarkStart w:id="0" w:name="_GoBack"/>
      <w:bookmarkEnd w:id="0"/>
    </w:p>
    <w:sectPr w:rsidR="00AA605E" w:rsidSect="000F73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64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0F7364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AF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36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rPr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Macintosh Word</Application>
  <DocSecurity>0</DocSecurity>
  <Lines>3</Lines>
  <Paragraphs>1</Paragraphs>
  <ScaleCrop>false</ScaleCrop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00:00Z</dcterms:created>
  <dcterms:modified xsi:type="dcterms:W3CDTF">2018-01-26T13:01:00Z</dcterms:modified>
</cp:coreProperties>
</file>